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7B77E" w14:textId="77777777" w:rsidR="00C63FC0" w:rsidRDefault="00C63FC0" w:rsidP="00C63FC0">
      <w:pPr>
        <w:rPr>
          <w:rFonts w:ascii="Times New Roman" w:eastAsia="Hiragino Maru Gothic Pro W4" w:hAnsi="Times New Roman" w:cs="Times New Roman"/>
          <w:b/>
        </w:rPr>
      </w:pPr>
    </w:p>
    <w:p w14:paraId="6717576E" w14:textId="30619978" w:rsidR="00C63FC0" w:rsidRDefault="00C63FC0" w:rsidP="00C63FC0">
      <w:pPr>
        <w:ind w:right="-720"/>
        <w:rPr>
          <w:rFonts w:ascii="Times New Roman" w:eastAsia="Hiragino Maru Gothic Pro W4" w:hAnsi="Times New Roman" w:cs="Times New Roman"/>
          <w:b/>
          <w:sz w:val="20"/>
          <w:szCs w:val="20"/>
        </w:rPr>
      </w:pPr>
      <w:r w:rsidRPr="00DF2EBE">
        <w:rPr>
          <w:rFonts w:ascii="Times New Roman" w:eastAsia="Hiragino Maru Gothic Pro W4" w:hAnsi="Times New Roman" w:cs="Times New Roman"/>
          <w:b/>
          <w:sz w:val="20"/>
          <w:szCs w:val="20"/>
        </w:rPr>
        <w:t>S1Table. Association between fear after childbirth with sociodemographic and obstetric factors</w:t>
      </w:r>
    </w:p>
    <w:tbl>
      <w:tblPr>
        <w:tblW w:w="9808" w:type="dxa"/>
        <w:tblLook w:val="04A0" w:firstRow="1" w:lastRow="0" w:firstColumn="1" w:lastColumn="0" w:noHBand="0" w:noVBand="1"/>
      </w:tblPr>
      <w:tblGrid>
        <w:gridCol w:w="1655"/>
        <w:gridCol w:w="1000"/>
        <w:gridCol w:w="1050"/>
        <w:gridCol w:w="950"/>
        <w:gridCol w:w="861"/>
        <w:gridCol w:w="1053"/>
        <w:gridCol w:w="1107"/>
        <w:gridCol w:w="1002"/>
        <w:gridCol w:w="908"/>
        <w:gridCol w:w="222"/>
      </w:tblGrid>
      <w:tr w:rsidR="003B4ADC" w:rsidRPr="003B4ADC" w14:paraId="3FBE1F38" w14:textId="77777777" w:rsidTr="003B4ADC">
        <w:trPr>
          <w:gridAfter w:val="1"/>
          <w:trHeight w:val="476"/>
        </w:trPr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9E8F6C8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 for developing fear after birth (n=47/525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0118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 for persisting fear of childbirth (n=40/518)</w:t>
            </w:r>
          </w:p>
        </w:tc>
      </w:tr>
      <w:tr w:rsidR="003B4ADC" w:rsidRPr="003B4ADC" w14:paraId="28910E17" w14:textId="77777777" w:rsidTr="003B4ADC">
        <w:trPr>
          <w:trHeight w:val="317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BC08EB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31025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8C0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4ADC" w:rsidRPr="003B4ADC" w14:paraId="1CD2A307" w14:textId="77777777" w:rsidTr="003B4ADC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5EB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AFC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892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CD3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5E48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8F9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B80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971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4B1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408A830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3AD1761B" w14:textId="77777777" w:rsidTr="003B4ADC">
        <w:trPr>
          <w:trHeight w:val="33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50F7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625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092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18C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73F3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43F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9DB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3B0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DF79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B40AA4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7753996B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BD8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39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CD2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0D3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2D6F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8F5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76C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105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446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DEEDC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26BB7AF9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8BD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F21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77C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CA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F0F27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7C0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CB6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 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886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A47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7B13193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2C2FB43C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5F3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37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C2F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85E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E6BDC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B8F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9ED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54C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2D3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42652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50A83972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203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D3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52E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139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31AAB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372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2A1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4E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3E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40E54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4AD55221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98C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571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7A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49D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(12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FD74E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47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0B0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C7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C0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A5A5C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1D324B41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947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057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0E9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4E3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2A62C8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9D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47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4E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46F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10D11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0AB94D9D" w14:textId="77777777" w:rsidTr="003B4ADC">
        <w:trPr>
          <w:trHeight w:val="301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C5A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r experienced obstetr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150EC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A7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DE7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CC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235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7716F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47D5DC0E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CE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4A1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6A1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58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6570E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9FD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8FD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D0D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1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09B2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631996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3C0C03B1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D94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657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83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EE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5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B19FA8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861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 (100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BCF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D3E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0B8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99317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15DC7149" w14:textId="77777777" w:rsidTr="003B4ADC">
        <w:trPr>
          <w:trHeight w:val="30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62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ned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EF1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6F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12914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65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5D9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7B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B9D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B64E0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436120A8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1F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6A1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28A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FB3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857A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7AD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433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B3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6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5236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8669B4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57C23C92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A9A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5E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82E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5BD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493A1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697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71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11E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E85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78438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6B3CED90" w14:textId="77777777" w:rsidTr="003B4ADC">
        <w:trPr>
          <w:trHeight w:val="30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9A4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B5E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8B23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A8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D7F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01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6C3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989FF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164DDEDE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7A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ginal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3CC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D9E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B94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EC4F5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DCB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B0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455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84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32EA2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16468F1F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B86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F5E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839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496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356915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4C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EF9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E0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499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4AE52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44175CDF" w14:textId="77777777" w:rsidTr="003B4ADC">
        <w:trPr>
          <w:trHeight w:val="30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C5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between admission and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24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45DC6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FE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9F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F64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ED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0A883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250F467D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C32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12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CD5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475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 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715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7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BACB5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8C0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936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64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C7F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75A38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609AEB2D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F82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2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31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24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EDD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7B9335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91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2A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390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F59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8BB491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632FE081" w14:textId="77777777" w:rsidTr="003B4ADC">
        <w:trPr>
          <w:trHeight w:val="30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08A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ve symptoms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FF9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17721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EC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71D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1A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FE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7CA76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1155F326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A1E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3FF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603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 (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90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8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E9A1E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29C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3F3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46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014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7FC33A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6C73C16B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A0B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BB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463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99C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65D5EA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41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C37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12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A0D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05329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4BCAF7FF" w14:textId="77777777" w:rsidTr="003B4ADC">
        <w:trPr>
          <w:trHeight w:val="30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26E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ve symptoms after child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174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97C555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7F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AAC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74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79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19186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7E8D4FEF" w14:textId="77777777" w:rsidTr="003B4AD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8C7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DA6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7D9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3DB0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7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23A04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8452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89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AB7A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6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C57DD" w14:textId="77777777" w:rsidR="003B4ADC" w:rsidRPr="003B4ADC" w:rsidRDefault="003B4ADC" w:rsidP="003B4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52E38C61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ADC" w:rsidRPr="003B4ADC" w14:paraId="033A5222" w14:textId="77777777" w:rsidTr="003B4ADC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76D8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E90D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747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7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8DF1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2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93728BF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0B31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2E8B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7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58DE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2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53CB4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368933" w14:textId="77777777" w:rsidR="003B4ADC" w:rsidRPr="003B4ADC" w:rsidRDefault="003B4ADC" w:rsidP="003B4A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043B5B" w14:textId="77777777" w:rsidR="003B4ADC" w:rsidRDefault="003B4ADC"/>
    <w:p w14:paraId="753B3839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  <w:bookmarkStart w:id="0" w:name="_Hlk117343667"/>
    </w:p>
    <w:p w14:paraId="3183A8BD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7F5A774F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3334E42B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27AB4B3E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4C29DAA8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74A260D6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3FF21CF9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431E3824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6DCF014B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55140CF9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p w14:paraId="7E1DECA5" w14:textId="77777777" w:rsidR="003B4ADC" w:rsidRDefault="003B4ADC" w:rsidP="003B4ADC">
      <w:pPr>
        <w:ind w:right="-720"/>
        <w:rPr>
          <w:rFonts w:ascii="Times New Roman" w:eastAsia="Hiragino Maru Gothic Pro W4" w:hAnsi="Times New Roman" w:cs="Times New Roman"/>
          <w:b/>
        </w:rPr>
      </w:pPr>
    </w:p>
    <w:bookmarkEnd w:id="0"/>
    <w:sectPr w:rsidR="003B4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aru Gothic Pro W4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C0"/>
    <w:rsid w:val="000B7146"/>
    <w:rsid w:val="002E3251"/>
    <w:rsid w:val="003B4ADC"/>
    <w:rsid w:val="005A2F3D"/>
    <w:rsid w:val="00942599"/>
    <w:rsid w:val="00944C73"/>
    <w:rsid w:val="00C63FC0"/>
    <w:rsid w:val="00D8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6803F"/>
  <w15:chartTrackingRefBased/>
  <w15:docId w15:val="{F4BC6F4F-5A7F-4E7C-B42A-F5020C6E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FC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2</cp:lastModifiedBy>
  <cp:revision>3</cp:revision>
  <dcterms:created xsi:type="dcterms:W3CDTF">2022-10-22T14:56:00Z</dcterms:created>
  <dcterms:modified xsi:type="dcterms:W3CDTF">2022-10-25T10:21:00Z</dcterms:modified>
</cp:coreProperties>
</file>